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2</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refer to item 2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eastAsia="PMingLiU;新細明體" w:cs="Arial"/>
                <w:sz w:val="22"/>
                <w:szCs w:val="22"/>
                <w:lang w:val="en-US" w:eastAsia="zh-TW"/>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3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1</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31</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p. 31</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p. 25, 54_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3-6</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7-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pp. 6-7, 5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8-9, 48-4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9-10, 5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pp. 14-17, 5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6-7, 51-5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4-17,5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pp. 13-14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7-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21-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p. 17-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2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p. 22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highlight w:val="yellow"/>
                <w:u w:val="single"/>
              </w:rPr>
            </w:pPr>
            <w:r>
              <w:rPr>
                <w:rFonts w:cs="Arial" w:ascii="Arial" w:hAnsi="Arial"/>
                <w:sz w:val="22"/>
                <w:szCs w:val="22"/>
                <w:u w:val="single"/>
              </w:rPr>
              <w:t>p. 2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22</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 analyses will only involve de-identified datasets, no biological specimens are collect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23-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 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u w:val="single"/>
              </w:rPr>
              <w:t>p. 22-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p. 25-26</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31</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 3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Supplement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 no specimens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4T07:58:00Z</dcterms:created>
  <dc:creator>JKitchen</dc:creator>
  <dc:description/>
  <cp:keywords/>
  <dc:language>en-US</dc:language>
  <cp:lastModifiedBy>S3G_Reference_Citation_Sequence</cp:lastModifiedBy>
  <cp:lastPrinted>2022-06-30T13:31:00Z</cp:lastPrinted>
  <dcterms:modified xsi:type="dcterms:W3CDTF">2022-07-22T08:57:00Z</dcterms:modified>
  <cp:revision>1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